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FFE56" w14:textId="0A5818D5" w:rsidR="004D1AB2" w:rsidRPr="004D1AB2" w:rsidRDefault="004D1AB2">
      <w:pPr>
        <w:rPr>
          <w:rFonts w:ascii="Times New Roman" w:hAnsi="Times New Roman" w:cs="Times New Roman"/>
          <w:b/>
          <w:bCs/>
        </w:rPr>
      </w:pPr>
      <w:r w:rsidRPr="004D1AB2">
        <w:rPr>
          <w:rFonts w:ascii="Times New Roman" w:hAnsi="Times New Roman" w:cs="Times New Roman"/>
          <w:b/>
          <w:bCs/>
        </w:rPr>
        <w:t>Supplementary File 1, Statistics Summary</w:t>
      </w:r>
    </w:p>
    <w:tbl>
      <w:tblPr>
        <w:tblStyle w:val="TableGrid"/>
        <w:tblW w:w="9228" w:type="dxa"/>
        <w:jc w:val="center"/>
        <w:tblCellMar>
          <w:top w:w="58" w:type="dxa"/>
          <w:bottom w:w="58" w:type="dxa"/>
        </w:tblCellMar>
        <w:tblLook w:val="04A0" w:firstRow="1" w:lastRow="0" w:firstColumn="1" w:lastColumn="0" w:noHBand="0" w:noVBand="1"/>
      </w:tblPr>
      <w:tblGrid>
        <w:gridCol w:w="1428"/>
        <w:gridCol w:w="1430"/>
        <w:gridCol w:w="2897"/>
        <w:gridCol w:w="3473"/>
      </w:tblGrid>
      <w:tr w:rsidR="004D1AB2" w:rsidRPr="004D1AB2" w14:paraId="5BB71FB8" w14:textId="77777777" w:rsidTr="004B2DCD">
        <w:trPr>
          <w:trHeight w:val="495"/>
          <w:jc w:val="center"/>
        </w:trPr>
        <w:tc>
          <w:tcPr>
            <w:tcW w:w="1431" w:type="dxa"/>
            <w:vAlign w:val="center"/>
          </w:tcPr>
          <w:p w14:paraId="4EBED0A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igure</w:t>
            </w:r>
          </w:p>
        </w:tc>
        <w:tc>
          <w:tcPr>
            <w:tcW w:w="1329" w:type="dxa"/>
            <w:vAlign w:val="center"/>
          </w:tcPr>
          <w:p w14:paraId="0956E33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tistical test</w:t>
            </w:r>
          </w:p>
        </w:tc>
        <w:tc>
          <w:tcPr>
            <w:tcW w:w="2930" w:type="dxa"/>
            <w:vAlign w:val="center"/>
          </w:tcPr>
          <w:p w14:paraId="6556B0C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</w:t>
            </w:r>
          </w:p>
        </w:tc>
        <w:tc>
          <w:tcPr>
            <w:tcW w:w="3538" w:type="dxa"/>
          </w:tcPr>
          <w:p w14:paraId="49C9BF2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est Statistics</w:t>
            </w:r>
          </w:p>
        </w:tc>
      </w:tr>
      <w:tr w:rsidR="004D1AB2" w:rsidRPr="004D1AB2" w14:paraId="1B2BDE12" w14:textId="77777777" w:rsidTr="004B2DCD">
        <w:trPr>
          <w:trHeight w:val="6679"/>
          <w:jc w:val="center"/>
        </w:trPr>
        <w:tc>
          <w:tcPr>
            <w:tcW w:w="1431" w:type="dxa"/>
            <w:vAlign w:val="center"/>
          </w:tcPr>
          <w:p w14:paraId="1B48CCE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1A</w:t>
            </w:r>
          </w:p>
        </w:tc>
        <w:tc>
          <w:tcPr>
            <w:tcW w:w="1329" w:type="dxa"/>
            <w:vAlign w:val="center"/>
          </w:tcPr>
          <w:p w14:paraId="52E9ABC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multiple comparisons</w:t>
            </w:r>
          </w:p>
        </w:tc>
        <w:tc>
          <w:tcPr>
            <w:tcW w:w="2930" w:type="dxa"/>
            <w:vAlign w:val="center"/>
          </w:tcPr>
          <w:p w14:paraId="697101A2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MCF-7 </w:t>
            </w:r>
          </w:p>
          <w:p w14:paraId="2F589119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P = &lt;0.0001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Naïve-withdrawn: P = 0.2072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Resistant-withdrawn: P&lt;0.0001</w:t>
            </w:r>
          </w:p>
          <w:p w14:paraId="73C33F79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T47D </w:t>
            </w:r>
          </w:p>
          <w:p w14:paraId="24670B88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P = &lt;0.0001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Naïve-withdrawn: P = 0.2897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Resistant-withdrawn: P&lt;0.0001</w:t>
            </w:r>
          </w:p>
          <w:p w14:paraId="20321C93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CAMA1 </w:t>
            </w:r>
          </w:p>
          <w:p w14:paraId="3D7F07C6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P = &lt;0.0001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Naïve-withdrawn: P = 0.1988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Resistant-withdrawn: P&lt;0.0001</w:t>
            </w:r>
          </w:p>
          <w:p w14:paraId="4D59FEA3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 MDAMB231 </w:t>
            </w:r>
          </w:p>
          <w:p w14:paraId="108A868A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P = &lt;0.0001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Naïve-withdrawn: P = 0.4579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br/>
              <w:t>Resistant-withdrawn: P&lt;0.0001</w:t>
            </w:r>
          </w:p>
        </w:tc>
        <w:tc>
          <w:tcPr>
            <w:tcW w:w="3538" w:type="dxa"/>
          </w:tcPr>
          <w:p w14:paraId="2D580F03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MCF-7 </w:t>
            </w:r>
          </w:p>
          <w:p w14:paraId="2644A661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95% CI = [</w:t>
            </w:r>
            <w:r w:rsidRPr="004D1AB2">
              <w:rPr>
                <w:rFonts w:ascii="Times New Roman" w:hAnsi="Times New Roman" w:cs="Times New Roman"/>
              </w:rPr>
              <w:t>488958, 667232]</w:t>
            </w:r>
          </w:p>
          <w:p w14:paraId="32AFAB3C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withdrawn: 95% CI = [-</w:t>
            </w:r>
            <w:r w:rsidRPr="004D1AB2">
              <w:rPr>
                <w:rFonts w:ascii="Times New Roman" w:hAnsi="Times New Roman" w:cs="Times New Roman"/>
              </w:rPr>
              <w:t>25780, 152494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1848E807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Resistant-withdrawn: 95% CI = [-</w:t>
            </w:r>
            <w:r w:rsidRPr="004D1AB2">
              <w:rPr>
                <w:rFonts w:ascii="Times New Roman" w:hAnsi="Times New Roman" w:cs="Times New Roman"/>
              </w:rPr>
              <w:t>603875, -425601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3FFA161B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T47D </w:t>
            </w:r>
          </w:p>
          <w:p w14:paraId="782EE12C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95% CI = [</w:t>
            </w:r>
            <w:r w:rsidRPr="004D1AB2">
              <w:rPr>
                <w:rFonts w:ascii="Times New Roman" w:hAnsi="Times New Roman" w:cs="Times New Roman"/>
              </w:rPr>
              <w:t>13249, 18180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39814D3F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withdrawn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=[</w:t>
            </w:r>
            <w:proofErr w:type="gramEnd"/>
          </w:p>
          <w:p w14:paraId="307D31E5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4013, 917.9]</w:t>
            </w:r>
          </w:p>
          <w:p w14:paraId="4DEFE705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Resistant-withdrawn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=[</w:t>
            </w:r>
            <w:proofErr w:type="gramEnd"/>
          </w:p>
          <w:p w14:paraId="077E99F0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19727, -14796]</w:t>
            </w:r>
          </w:p>
          <w:p w14:paraId="1EE44DFA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CAMA1 </w:t>
            </w:r>
          </w:p>
          <w:p w14:paraId="379035BB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95% CI = [</w:t>
            </w:r>
          </w:p>
          <w:p w14:paraId="326A0C78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677542, 838458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296D20A7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withdrawn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=[</w:t>
            </w:r>
            <w:proofErr w:type="gramEnd"/>
          </w:p>
          <w:p w14:paraId="5A8A5DF7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22482, 138434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0943A885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Resistant-withdrawn: 95% CI </w:t>
            </w:r>
          </w:p>
          <w:p w14:paraId="03A4BD5A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780482, -619566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6200E0AA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  <w:t xml:space="preserve">MDAMB231 </w:t>
            </w:r>
          </w:p>
          <w:p w14:paraId="56B7B1B9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resistant: 95% CI = [</w:t>
            </w:r>
          </w:p>
          <w:p w14:paraId="6029E97C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1640031, 2163064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42EF2DBC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Naïve-withdrawn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: 95% CI </w:t>
            </w:r>
          </w:p>
          <w:p w14:paraId="6CBA7084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131993, 391040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  <w:p w14:paraId="477B7562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 xml:space="preserve">Resistant-withdrawn: 95% CI </w:t>
            </w:r>
          </w:p>
          <w:p w14:paraId="66530D23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2033540, -1510507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]</w:t>
            </w:r>
          </w:p>
        </w:tc>
      </w:tr>
      <w:tr w:rsidR="004D1AB2" w:rsidRPr="004D1AB2" w14:paraId="4580F6E5" w14:textId="77777777" w:rsidTr="004B2DCD">
        <w:trPr>
          <w:trHeight w:val="1913"/>
          <w:jc w:val="center"/>
        </w:trPr>
        <w:tc>
          <w:tcPr>
            <w:tcW w:w="1431" w:type="dxa"/>
            <w:vAlign w:val="center"/>
          </w:tcPr>
          <w:p w14:paraId="7CF310A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4C</w:t>
            </w:r>
          </w:p>
        </w:tc>
        <w:tc>
          <w:tcPr>
            <w:tcW w:w="1329" w:type="dxa"/>
            <w:vAlign w:val="center"/>
          </w:tcPr>
          <w:p w14:paraId="13D2FF1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multiple comparisons</w:t>
            </w:r>
          </w:p>
        </w:tc>
        <w:tc>
          <w:tcPr>
            <w:tcW w:w="2930" w:type="dxa"/>
            <w:vAlign w:val="center"/>
          </w:tcPr>
          <w:p w14:paraId="2091953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palbociclib: </w:t>
            </w:r>
            <w:r w:rsidRPr="004D1AB2">
              <w:rPr>
                <w:rFonts w:ascii="Times New Roman" w:hAnsi="Times New Roman" w:cs="Times New Roman"/>
                <w:color w:val="000000" w:themeColor="text1"/>
                <w:lang w:eastAsia="en-GB"/>
              </w:rPr>
              <w:t>P = &lt;0.0001</w:t>
            </w:r>
          </w:p>
          <w:p w14:paraId="0C17044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abemaciclib: P = 0.0001</w:t>
            </w:r>
          </w:p>
          <w:p w14:paraId="6A0AE2D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ribociclib: P = &lt;0.0001  </w:t>
            </w:r>
          </w:p>
          <w:p w14:paraId="3EAD38E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ciclib-abemaciclib: P = &lt;0.0001  </w:t>
            </w:r>
          </w:p>
          <w:p w14:paraId="166CFE3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ciclib-ribociclib: P = &lt;0.0001  </w:t>
            </w:r>
          </w:p>
          <w:p w14:paraId="6E6146F7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Abemaciclib-ribociclib: P =0.3456</w:t>
            </w:r>
          </w:p>
        </w:tc>
        <w:tc>
          <w:tcPr>
            <w:tcW w:w="3538" w:type="dxa"/>
          </w:tcPr>
          <w:p w14:paraId="24EC5A68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ciclib: 95% CI = [</w:t>
            </w:r>
          </w:p>
          <w:p w14:paraId="1A55182F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91.07, 150.9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D8D72BA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abema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</w:t>
            </w:r>
            <w:r w:rsidRPr="004D1AB2">
              <w:rPr>
                <w:rFonts w:ascii="Times New Roman" w:hAnsi="Times New Roman" w:cs="Times New Roman"/>
              </w:rPr>
              <w:t>163.5, 223.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677377D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ribo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</w:t>
            </w:r>
            <w:r w:rsidRPr="004D1AB2">
              <w:rPr>
                <w:rFonts w:ascii="Times New Roman" w:hAnsi="Times New Roman" w:cs="Times New Roman"/>
              </w:rPr>
              <w:t>182.7, 242.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6698A228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abema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</w:t>
            </w:r>
            <w:r w:rsidRPr="004D1AB2">
              <w:rPr>
                <w:rFonts w:ascii="Times New Roman" w:hAnsi="Times New Roman" w:cs="Times New Roman"/>
              </w:rPr>
              <w:t>42.54, 102.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891BA04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ribociclib: 95% CI = -=</w:t>
            </w:r>
          </w:p>
          <w:p w14:paraId="5999EAFE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[61.72, 121.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0D8ED51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Abemaciclib-ribociclib: 95% CI = [</w:t>
            </w:r>
          </w:p>
          <w:p w14:paraId="1D14E424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10.72, 49.08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2572FE93" w14:textId="77777777" w:rsidTr="004B2DCD">
        <w:trPr>
          <w:trHeight w:val="1913"/>
          <w:jc w:val="center"/>
        </w:trPr>
        <w:tc>
          <w:tcPr>
            <w:tcW w:w="1431" w:type="dxa"/>
            <w:vAlign w:val="center"/>
          </w:tcPr>
          <w:p w14:paraId="7F8C8EE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Fig. 4E</w:t>
            </w:r>
          </w:p>
        </w:tc>
        <w:tc>
          <w:tcPr>
            <w:tcW w:w="1329" w:type="dxa"/>
            <w:vAlign w:val="center"/>
          </w:tcPr>
          <w:p w14:paraId="4E536F6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One way ANOVA with Tukey’s post hoc analysis</w:t>
            </w:r>
          </w:p>
        </w:tc>
        <w:tc>
          <w:tcPr>
            <w:tcW w:w="2930" w:type="dxa"/>
            <w:vAlign w:val="center"/>
          </w:tcPr>
          <w:p w14:paraId="71E514C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ciclib: P = &lt;0.0018</w:t>
            </w:r>
          </w:p>
          <w:p w14:paraId="7C5B4B7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abemaciclib: P = 0.0001</w:t>
            </w:r>
          </w:p>
          <w:p w14:paraId="556B1C8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ribociclib: P = &lt;0.0001 </w:t>
            </w:r>
          </w:p>
          <w:p w14:paraId="09322A1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abemaciclib: P = 0.5428</w:t>
            </w:r>
          </w:p>
          <w:p w14:paraId="6486171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ciclib-ribociclib: P = 0.3780 </w:t>
            </w:r>
          </w:p>
          <w:p w14:paraId="07309990" w14:textId="77777777" w:rsidR="004D1AB2" w:rsidRPr="004D1AB2" w:rsidRDefault="004D1AB2" w:rsidP="004B2DCD">
            <w:pPr>
              <w:rPr>
                <w:rFonts w:ascii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Abemaciclib-ribociclib: P = 0.9904</w:t>
            </w:r>
          </w:p>
        </w:tc>
        <w:tc>
          <w:tcPr>
            <w:tcW w:w="3538" w:type="dxa"/>
          </w:tcPr>
          <w:p w14:paraId="6E7FD25F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ciclib: 95% CI = [</w:t>
            </w:r>
            <w:r w:rsidRPr="004D1AB2">
              <w:rPr>
                <w:rFonts w:ascii="Times New Roman" w:hAnsi="Times New Roman" w:cs="Times New Roman"/>
              </w:rPr>
              <w:t>149.2, 666.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8B67508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abema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</w:t>
            </w:r>
            <w:r w:rsidRPr="004D1AB2">
              <w:rPr>
                <w:rFonts w:ascii="Times New Roman" w:hAnsi="Times New Roman" w:cs="Times New Roman"/>
              </w:rPr>
              <w:t>271.8, 789.0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AB48ABF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ribo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</w:t>
            </w:r>
            <w:r w:rsidRPr="004D1AB2">
              <w:rPr>
                <w:rFonts w:ascii="Times New Roman" w:hAnsi="Times New Roman" w:cs="Times New Roman"/>
              </w:rPr>
              <w:t>298.8, 816.0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B3BAF3C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abema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% CI = </w:t>
            </w:r>
          </w:p>
          <w:p w14:paraId="0BBE4F37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[-136.0, 381.2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1EF1B039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ribociclib: 95% CI = [-</w:t>
            </w:r>
            <w:r w:rsidRPr="004D1AB2">
              <w:rPr>
                <w:rFonts w:ascii="Times New Roman" w:hAnsi="Times New Roman" w:cs="Times New Roman"/>
              </w:rPr>
              <w:t>109.0, 408.2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90239DF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Abemaciclib-ribociclib: 95% CI = [</w:t>
            </w:r>
            <w:r w:rsidRPr="004D1AB2">
              <w:rPr>
                <w:rFonts w:ascii="Times New Roman" w:hAnsi="Times New Roman" w:cs="Times New Roman"/>
              </w:rPr>
              <w:t>-231.6, 285.6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5C6AFEE9" w14:textId="77777777" w:rsidTr="004B2DCD">
        <w:trPr>
          <w:trHeight w:val="144"/>
          <w:jc w:val="center"/>
        </w:trPr>
        <w:tc>
          <w:tcPr>
            <w:tcW w:w="1431" w:type="dxa"/>
            <w:vAlign w:val="center"/>
          </w:tcPr>
          <w:p w14:paraId="479D09B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4F</w:t>
            </w:r>
          </w:p>
        </w:tc>
        <w:tc>
          <w:tcPr>
            <w:tcW w:w="1329" w:type="dxa"/>
            <w:vAlign w:val="center"/>
          </w:tcPr>
          <w:p w14:paraId="6E8ABA2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One way ANOVA with Tukey’s post hoc analysis</w:t>
            </w:r>
          </w:p>
        </w:tc>
        <w:tc>
          <w:tcPr>
            <w:tcW w:w="2930" w:type="dxa"/>
            <w:vAlign w:val="center"/>
          </w:tcPr>
          <w:p w14:paraId="5B1429A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ciclib: P = &lt;0.0001</w:t>
            </w:r>
          </w:p>
          <w:p w14:paraId="2F8DFFF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abemaciclib: P = &lt;0.0001</w:t>
            </w:r>
          </w:p>
          <w:p w14:paraId="75A2B2C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ribociclib: P = &lt;0.0001 </w:t>
            </w:r>
          </w:p>
          <w:p w14:paraId="7DB2422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abemaciclib: P = 0.3728</w:t>
            </w:r>
          </w:p>
          <w:p w14:paraId="3AA0D0B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ciclib-ribociclib: P = 0.4153 </w:t>
            </w:r>
          </w:p>
          <w:p w14:paraId="46741B1B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Abemaciclib-ribociclib: P = 0.9998</w:t>
            </w:r>
          </w:p>
        </w:tc>
        <w:tc>
          <w:tcPr>
            <w:tcW w:w="3538" w:type="dxa"/>
          </w:tcPr>
          <w:p w14:paraId="6F40A2BD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ciclib: 95% CI = [28.2, 65]</w:t>
            </w:r>
          </w:p>
          <w:p w14:paraId="1DB014E3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abema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38.91, 75.71]</w:t>
            </w:r>
          </w:p>
          <w:p w14:paraId="071E156C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ribo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38.38, 75.18]</w:t>
            </w:r>
          </w:p>
          <w:p w14:paraId="28287241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abemaciclib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:  95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>% CI = [-7.691, 29.11]</w:t>
            </w:r>
          </w:p>
          <w:p w14:paraId="32B3ECEC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ciclib-ribociclib: 95% CI = [-8.222, 28.58]</w:t>
            </w:r>
          </w:p>
          <w:p w14:paraId="3B94F440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Abemaciclib-ribociclib: 95% CI = [-18.93, 17.87]</w:t>
            </w:r>
          </w:p>
        </w:tc>
      </w:tr>
      <w:tr w:rsidR="004D1AB2" w:rsidRPr="004D1AB2" w14:paraId="0772B6B0" w14:textId="77777777" w:rsidTr="004B2DCD">
        <w:trPr>
          <w:trHeight w:val="144"/>
          <w:jc w:val="center"/>
        </w:trPr>
        <w:tc>
          <w:tcPr>
            <w:tcW w:w="1431" w:type="dxa"/>
            <w:vAlign w:val="center"/>
          </w:tcPr>
          <w:p w14:paraId="0FC20B5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5A</w:t>
            </w:r>
          </w:p>
        </w:tc>
        <w:tc>
          <w:tcPr>
            <w:tcW w:w="1329" w:type="dxa"/>
            <w:vAlign w:val="center"/>
          </w:tcPr>
          <w:p w14:paraId="2238A74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One way ANOVA with Tukey’s post hoc analysis</w:t>
            </w:r>
          </w:p>
        </w:tc>
        <w:tc>
          <w:tcPr>
            <w:tcW w:w="2930" w:type="dxa"/>
            <w:vAlign w:val="center"/>
          </w:tcPr>
          <w:p w14:paraId="7276E107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MCF-7-CAMA-1: P = 0.0002</w:t>
            </w:r>
          </w:p>
          <w:p w14:paraId="55A3C240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MCF-7-T47D: P = 0.0002</w:t>
            </w:r>
          </w:p>
          <w:p w14:paraId="06600312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CAMA-1-T47D: P = 0.9921</w:t>
            </w:r>
          </w:p>
        </w:tc>
        <w:tc>
          <w:tcPr>
            <w:tcW w:w="3538" w:type="dxa"/>
          </w:tcPr>
          <w:p w14:paraId="2C6279A5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MCF-7-CAMA-1: 95% CI = [</w:t>
            </w:r>
          </w:p>
          <w:p w14:paraId="58E179F2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26344, 52296]</w:t>
            </w:r>
          </w:p>
          <w:p w14:paraId="5D100BEF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MCF-7-T47D 95% CI = [</w:t>
            </w:r>
          </w:p>
          <w:p w14:paraId="4BA6B38E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26850, 52803]</w:t>
            </w:r>
          </w:p>
          <w:p w14:paraId="55431F5C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CAMA-1-T47D 95% CI = [</w:t>
            </w:r>
          </w:p>
          <w:p w14:paraId="0B16DEEC" w14:textId="77777777" w:rsidR="004D1AB2" w:rsidRPr="004D1AB2" w:rsidRDefault="004D1AB2" w:rsidP="004B2DCD">
            <w:pPr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12470, 13482]</w:t>
            </w:r>
          </w:p>
        </w:tc>
      </w:tr>
      <w:tr w:rsidR="004D1AB2" w:rsidRPr="004D1AB2" w14:paraId="125D6D6F" w14:textId="77777777" w:rsidTr="004B2DCD">
        <w:trPr>
          <w:trHeight w:val="300"/>
          <w:jc w:val="center"/>
        </w:trPr>
        <w:tc>
          <w:tcPr>
            <w:tcW w:w="1431" w:type="dxa"/>
            <w:vAlign w:val="center"/>
          </w:tcPr>
          <w:p w14:paraId="56D7453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5B</w:t>
            </w:r>
          </w:p>
        </w:tc>
        <w:tc>
          <w:tcPr>
            <w:tcW w:w="1329" w:type="dxa"/>
            <w:vAlign w:val="center"/>
          </w:tcPr>
          <w:p w14:paraId="1B865F0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multiple comparisons </w:t>
            </w:r>
          </w:p>
        </w:tc>
        <w:tc>
          <w:tcPr>
            <w:tcW w:w="2930" w:type="dxa"/>
            <w:vAlign w:val="center"/>
          </w:tcPr>
          <w:p w14:paraId="0CF8CE3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MCF-7</w:t>
            </w:r>
          </w:p>
          <w:p w14:paraId="400CB83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P = &lt;0.0001</w:t>
            </w:r>
          </w:p>
          <w:p w14:paraId="430365A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745F8B6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1075246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CAMA-1</w:t>
            </w:r>
          </w:p>
          <w:p w14:paraId="790144D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P = &lt;0.0001</w:t>
            </w:r>
          </w:p>
          <w:p w14:paraId="40BC229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0C87ACD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</w:tc>
        <w:tc>
          <w:tcPr>
            <w:tcW w:w="3538" w:type="dxa"/>
          </w:tcPr>
          <w:p w14:paraId="4BFE472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MCF-7</w:t>
            </w:r>
          </w:p>
          <w:p w14:paraId="74FBE8C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95% CI = [</w:t>
            </w:r>
            <w:r w:rsidRPr="004D1AB2">
              <w:rPr>
                <w:rFonts w:ascii="Times New Roman" w:hAnsi="Times New Roman" w:cs="Times New Roman"/>
              </w:rPr>
              <w:t>-449873, -24326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F1EC73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1319139, -1112527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5ACD01B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972573, -76596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5C78BA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5344FB5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-Palbo: 95% CI = </w:t>
            </w:r>
          </w:p>
          <w:p w14:paraId="186A9CC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[-620647, -388686]</w:t>
            </w:r>
          </w:p>
          <w:p w14:paraId="4D0E7C2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: 95% CI = </w:t>
            </w:r>
          </w:p>
          <w:p w14:paraId="3FBCCA0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[-1085897, -853936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89FC97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: 95% CI = </w:t>
            </w:r>
          </w:p>
          <w:p w14:paraId="35016A7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-581230, -349270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7F949DC3" w14:textId="77777777" w:rsidTr="004B2DCD">
        <w:trPr>
          <w:trHeight w:val="144"/>
          <w:jc w:val="center"/>
        </w:trPr>
        <w:tc>
          <w:tcPr>
            <w:tcW w:w="1431" w:type="dxa"/>
            <w:vAlign w:val="center"/>
          </w:tcPr>
          <w:p w14:paraId="253C02E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Fig. 6A</w:t>
            </w:r>
          </w:p>
        </w:tc>
        <w:tc>
          <w:tcPr>
            <w:tcW w:w="1329" w:type="dxa"/>
            <w:vAlign w:val="center"/>
          </w:tcPr>
          <w:p w14:paraId="0A475D7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multiple comparisons</w:t>
            </w:r>
          </w:p>
        </w:tc>
        <w:tc>
          <w:tcPr>
            <w:tcW w:w="2930" w:type="dxa"/>
            <w:vAlign w:val="center"/>
          </w:tcPr>
          <w:p w14:paraId="6EDA3F8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45C403F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d20: P = &lt;0.0001 </w:t>
            </w:r>
          </w:p>
          <w:p w14:paraId="0BD835F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009A9FB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d20: P =&lt;0.0001</w:t>
            </w:r>
          </w:p>
          <w:p w14:paraId="46EE13A9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36750E9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43BE88A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: 95% CI = </w:t>
            </w:r>
          </w:p>
          <w:p w14:paraId="7F8C826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</w:rPr>
              <w:t>[18688427, 2454157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C734AD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7E0ACE2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52820806, 59962528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533129C4" w14:textId="77777777" w:rsidTr="004B2DCD">
        <w:trPr>
          <w:trHeight w:val="3538"/>
          <w:jc w:val="center"/>
        </w:trPr>
        <w:tc>
          <w:tcPr>
            <w:tcW w:w="1431" w:type="dxa"/>
            <w:vAlign w:val="center"/>
          </w:tcPr>
          <w:p w14:paraId="0375472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6B</w:t>
            </w:r>
          </w:p>
        </w:tc>
        <w:tc>
          <w:tcPr>
            <w:tcW w:w="1329" w:type="dxa"/>
            <w:vAlign w:val="center"/>
          </w:tcPr>
          <w:p w14:paraId="4536E8F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multiple comparisons </w:t>
            </w:r>
          </w:p>
        </w:tc>
        <w:tc>
          <w:tcPr>
            <w:tcW w:w="2930" w:type="dxa"/>
            <w:vAlign w:val="center"/>
          </w:tcPr>
          <w:p w14:paraId="669386F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44ACD57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P =&lt;0.0001</w:t>
            </w:r>
          </w:p>
          <w:p w14:paraId="35872BF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P =&lt;0.0001</w:t>
            </w:r>
          </w:p>
          <w:p w14:paraId="1DAECA3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: P = &lt;0.0001</w:t>
            </w:r>
          </w:p>
          <w:p w14:paraId="558FB8B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05AEAC3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P =&lt;0.0001</w:t>
            </w:r>
          </w:p>
          <w:p w14:paraId="19124C8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P =&lt;0.0001</w:t>
            </w:r>
          </w:p>
          <w:p w14:paraId="6E0E522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: P = &lt;0.0001</w:t>
            </w:r>
          </w:p>
        </w:tc>
        <w:tc>
          <w:tcPr>
            <w:tcW w:w="3538" w:type="dxa"/>
          </w:tcPr>
          <w:p w14:paraId="3673433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7EE772AB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95% CI = [</w:t>
            </w:r>
            <w:r w:rsidRPr="004D1AB2">
              <w:rPr>
                <w:rFonts w:ascii="Times New Roman" w:hAnsi="Times New Roman" w:cs="Times New Roman"/>
              </w:rPr>
              <w:t>-169373, -95127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1026FF7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95% CI = [</w:t>
            </w:r>
            <w:r w:rsidRPr="004D1AB2">
              <w:rPr>
                <w:rFonts w:ascii="Times New Roman" w:hAnsi="Times New Roman" w:cs="Times New Roman"/>
              </w:rPr>
              <w:t>59405, 13365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32316B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Fulv+INX315-Fulv+palbo+INX-315 95% CI = </w:t>
            </w:r>
            <w:r w:rsidRPr="004D1AB2">
              <w:rPr>
                <w:rFonts w:ascii="Times New Roman" w:hAnsi="Times New Roman" w:cs="Times New Roman"/>
              </w:rPr>
              <w:t>[191655, 26590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42BB4A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0BBDAD9B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95% CI = [</w:t>
            </w:r>
            <w:r w:rsidRPr="004D1AB2">
              <w:rPr>
                <w:rFonts w:ascii="Times New Roman" w:hAnsi="Times New Roman" w:cs="Times New Roman"/>
              </w:rPr>
              <w:t>-140925, -83436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6B9C55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95% CI = [</w:t>
            </w:r>
            <w:r w:rsidRPr="004D1AB2">
              <w:rPr>
                <w:rFonts w:ascii="Times New Roman" w:hAnsi="Times New Roman" w:cs="Times New Roman"/>
              </w:rPr>
              <w:t>100811, 158300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1FD5412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 95% CI = [</w:t>
            </w:r>
            <w:r w:rsidRPr="004D1AB2">
              <w:rPr>
                <w:rFonts w:ascii="Times New Roman" w:hAnsi="Times New Roman" w:cs="Times New Roman"/>
              </w:rPr>
              <w:t>212992, 27048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42170281" w14:textId="77777777" w:rsidTr="004D1AB2">
        <w:trPr>
          <w:trHeight w:val="2812"/>
          <w:jc w:val="center"/>
        </w:trPr>
        <w:tc>
          <w:tcPr>
            <w:tcW w:w="1431" w:type="dxa"/>
            <w:vAlign w:val="center"/>
          </w:tcPr>
          <w:p w14:paraId="201C31A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. 6C</w:t>
            </w:r>
          </w:p>
        </w:tc>
        <w:tc>
          <w:tcPr>
            <w:tcW w:w="1329" w:type="dxa"/>
            <w:vAlign w:val="center"/>
          </w:tcPr>
          <w:p w14:paraId="74AA7BC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Unpaired t-test</w:t>
            </w:r>
          </w:p>
        </w:tc>
        <w:tc>
          <w:tcPr>
            <w:tcW w:w="2930" w:type="dxa"/>
            <w:vAlign w:val="center"/>
          </w:tcPr>
          <w:p w14:paraId="4B5BA1D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155D7F0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0.0009</w:t>
            </w:r>
          </w:p>
          <w:p w14:paraId="3EDE8D3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: P = 0.0003 </w:t>
            </w:r>
          </w:p>
          <w:p w14:paraId="7ADCBC9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 INX-315+Fulv: P = 0.0003</w:t>
            </w:r>
          </w:p>
          <w:p w14:paraId="013ADFF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 Palbo+Fulv+INX-315: P = 0.0003</w:t>
            </w:r>
          </w:p>
          <w:p w14:paraId="4AAFDA8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Fulv-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0.0070</w:t>
            </w:r>
          </w:p>
          <w:p w14:paraId="575F634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INX-315+Fulv: P = 0.0095</w:t>
            </w:r>
          </w:p>
          <w:p w14:paraId="0170983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- Palbo+INX-315+Fulv: P = 0.0055 </w:t>
            </w:r>
          </w:p>
          <w:p w14:paraId="578C9F1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- Fulv+INX-315: P = 0.0019 </w:t>
            </w:r>
          </w:p>
          <w:p w14:paraId="48C0342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P = 0.0099</w:t>
            </w:r>
          </w:p>
          <w:p w14:paraId="109CEE8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: P = 0.0007</w:t>
            </w:r>
          </w:p>
          <w:p w14:paraId="6F781D7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6E0E54C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&lt;0.0001</w:t>
            </w:r>
          </w:p>
          <w:p w14:paraId="36D8849B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2B640E7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INX-315+Fulv: P = &lt;0.0001 </w:t>
            </w:r>
          </w:p>
          <w:p w14:paraId="388AE09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 Palbo+Fulv+INX-315: P = &lt;0.0001</w:t>
            </w:r>
          </w:p>
          <w:p w14:paraId="42D7BF8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69DB655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INX-315+Fulv: P = &lt;0.0001</w:t>
            </w:r>
          </w:p>
          <w:p w14:paraId="20CCEAB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Palbo+INX-315+Fulv: P = &lt;0.0001</w:t>
            </w:r>
          </w:p>
          <w:p w14:paraId="70555C5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P = 0.0103</w:t>
            </w:r>
          </w:p>
          <w:p w14:paraId="15C3C0E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P = 0.0008</w:t>
            </w:r>
          </w:p>
          <w:p w14:paraId="11CD502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: P = 0.0001</w:t>
            </w:r>
          </w:p>
          <w:p w14:paraId="0C883B3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8" w:type="dxa"/>
          </w:tcPr>
          <w:p w14:paraId="6154610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MCF-7</w:t>
            </w:r>
          </w:p>
          <w:p w14:paraId="7D1C392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28336715, -1489328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EC8F8D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=  [</w:t>
            </w:r>
            <w:proofErr w:type="gramEnd"/>
            <w:r w:rsidRPr="004D1AB2">
              <w:rPr>
                <w:rFonts w:ascii="Times New Roman" w:hAnsi="Times New Roman" w:cs="Times New Roman"/>
              </w:rPr>
              <w:t>-32424563</w:t>
            </w:r>
            <w:proofErr w:type="gramStart"/>
            <w:r w:rsidRPr="004D1AB2">
              <w:rPr>
                <w:rFonts w:ascii="Times New Roman" w:hAnsi="Times New Roman" w:cs="Times New Roman"/>
              </w:rPr>
              <w:t>,  -</w:t>
            </w:r>
            <w:proofErr w:type="gramEnd"/>
            <w:r w:rsidRPr="004D1AB2">
              <w:rPr>
                <w:rFonts w:ascii="Times New Roman" w:hAnsi="Times New Roman" w:cs="Times New Roman"/>
              </w:rPr>
              <w:t>1992710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F00079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INX-315+Fulv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=  [</w:t>
            </w:r>
            <w:proofErr w:type="gramEnd"/>
            <w:r w:rsidRPr="004D1AB2">
              <w:rPr>
                <w:rFonts w:ascii="Times New Roman" w:hAnsi="Times New Roman" w:cs="Times New Roman"/>
              </w:rPr>
              <w:t>-32044284, -19545716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F2FBC0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Palbo+Fulv+INX-315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=  [</w:t>
            </w:r>
            <w:proofErr w:type="gramEnd"/>
            <w:r w:rsidRPr="004D1AB2">
              <w:rPr>
                <w:rFonts w:ascii="Times New Roman" w:hAnsi="Times New Roman" w:cs="Times New Roman"/>
              </w:rPr>
              <w:t>-32730260, -20229740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654DAE7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Fulv-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7040574</w:t>
            </w:r>
            <w:proofErr w:type="gramStart"/>
            <w:r w:rsidRPr="004D1AB2">
              <w:rPr>
                <w:rFonts w:ascii="Times New Roman" w:hAnsi="Times New Roman" w:cs="Times New Roman"/>
              </w:rPr>
              <w:t>,  -</w:t>
            </w:r>
            <w:proofErr w:type="gramEnd"/>
            <w:r w:rsidRPr="004D1AB2">
              <w:rPr>
                <w:rFonts w:ascii="Times New Roman" w:hAnsi="Times New Roman" w:cs="Times New Roman"/>
              </w:rPr>
              <w:t>208109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02AD52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INX-315+Fulv: 95% CI = [</w:t>
            </w:r>
            <w:r w:rsidRPr="004D1AB2">
              <w:rPr>
                <w:rFonts w:ascii="Times New Roman" w:hAnsi="Times New Roman" w:cs="Times New Roman"/>
              </w:rPr>
              <w:t>-6661138, -1698862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64150A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Palbo+INX-315+Fulv: 95% CI = [</w:t>
            </w:r>
            <w:r w:rsidRPr="004D1AB2">
              <w:rPr>
                <w:rFonts w:ascii="Times New Roman" w:hAnsi="Times New Roman" w:cs="Times New Roman"/>
              </w:rPr>
              <w:t>-7348596, -238140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2BF015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95% CI = [</w:t>
            </w:r>
            <w:r w:rsidRPr="004D1AB2">
              <w:rPr>
                <w:rFonts w:ascii="Times New Roman" w:hAnsi="Times New Roman" w:cs="Times New Roman"/>
              </w:rPr>
              <w:t>235217, 526450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4A319B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95% CI = [</w:t>
            </w:r>
            <w:r w:rsidRPr="004D1AB2">
              <w:rPr>
                <w:rFonts w:ascii="Times New Roman" w:hAnsi="Times New Roman" w:cs="Times New Roman"/>
              </w:rPr>
              <w:t>-486949, -12138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01E09F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 95% CI = [</w:t>
            </w:r>
            <w:r w:rsidRPr="004D1AB2">
              <w:rPr>
                <w:rFonts w:ascii="Times New Roman" w:hAnsi="Times New Roman" w:cs="Times New Roman"/>
              </w:rPr>
              <w:t>-885853, -484147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B708DE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78010D4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64746062, -48037272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5B67D46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: 95% CI </w:t>
            </w: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=  [</w:t>
            </w:r>
            <w:proofErr w:type="gramEnd"/>
            <w:r w:rsidRPr="004D1AB2">
              <w:rPr>
                <w:rFonts w:ascii="Times New Roman" w:hAnsi="Times New Roman" w:cs="Times New Roman"/>
              </w:rPr>
              <w:t>-69823809, -5319619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94D663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 INX-315+Fulv: 95% CI = [</w:t>
            </w:r>
            <w:r w:rsidRPr="004D1AB2">
              <w:rPr>
                <w:rFonts w:ascii="Times New Roman" w:hAnsi="Times New Roman" w:cs="Times New Roman"/>
              </w:rPr>
              <w:t>-69594695, -52966972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] </w:t>
            </w:r>
          </w:p>
          <w:p w14:paraId="695809A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 Palbo+Fulv+INX-315: 95% CI = [</w:t>
            </w:r>
            <w:r w:rsidRPr="004D1AB2">
              <w:rPr>
                <w:rFonts w:ascii="Times New Roman" w:hAnsi="Times New Roman" w:cs="Times New Roman"/>
              </w:rPr>
              <w:t>-70176741, -53549926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17811A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Palbo+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5952002, -428466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264B264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INX-315+Fulv: 95% CI = [</w:t>
            </w:r>
            <w:r w:rsidRPr="004D1AB2">
              <w:rPr>
                <w:rFonts w:ascii="Times New Roman" w:hAnsi="Times New Roman" w:cs="Times New Roman"/>
              </w:rPr>
              <w:t>-5723356, -4054978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2C07C17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Palbo+INX-315+Fulv: 95% CI = [</w:t>
            </w:r>
            <w:r w:rsidRPr="004D1AB2">
              <w:rPr>
                <w:rFonts w:ascii="Times New Roman" w:hAnsi="Times New Roman" w:cs="Times New Roman"/>
              </w:rPr>
              <w:t>-6301319, -464201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095C60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 Fulv+INX-315: 95% CI = [</w:t>
            </w:r>
            <w:r w:rsidRPr="004D1AB2">
              <w:rPr>
                <w:rFonts w:ascii="Times New Roman" w:hAnsi="Times New Roman" w:cs="Times New Roman"/>
              </w:rPr>
              <w:t>89959, 368374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CD9CAB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palbo-Fulv+palbo+INX315: 95% CI = [</w:t>
            </w:r>
            <w:r w:rsidRPr="004D1AB2">
              <w:rPr>
                <w:rFonts w:ascii="Times New Roman" w:hAnsi="Times New Roman" w:cs="Times New Roman"/>
              </w:rPr>
              <w:t>-462102, -24456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5A418FD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ulv+INX315-Fulv+palbo+INX-315 95% CI = [</w:t>
            </w:r>
            <w:r w:rsidRPr="004D1AB2">
              <w:rPr>
                <w:rFonts w:ascii="Times New Roman" w:hAnsi="Times New Roman" w:cs="Times New Roman"/>
              </w:rPr>
              <w:t>-695185, -46981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2038E788" w14:textId="77777777" w:rsidR="004D1AB2" w:rsidRPr="004D1AB2" w:rsidRDefault="004D1AB2" w:rsidP="004B2DC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D1AB2" w:rsidRPr="004D1AB2" w14:paraId="3C8A6AAB" w14:textId="77777777" w:rsidTr="004B2DCD">
        <w:trPr>
          <w:trHeight w:val="1761"/>
          <w:jc w:val="center"/>
        </w:trPr>
        <w:tc>
          <w:tcPr>
            <w:tcW w:w="1431" w:type="dxa"/>
            <w:vAlign w:val="center"/>
          </w:tcPr>
          <w:p w14:paraId="07C7EE4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lastRenderedPageBreak/>
              <w:t>Fig 7F</w:t>
            </w:r>
          </w:p>
        </w:tc>
        <w:tc>
          <w:tcPr>
            <w:tcW w:w="1329" w:type="dxa"/>
            <w:vAlign w:val="center"/>
          </w:tcPr>
          <w:p w14:paraId="1C0BC97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multiple comparisons</w:t>
            </w:r>
          </w:p>
        </w:tc>
        <w:tc>
          <w:tcPr>
            <w:tcW w:w="2930" w:type="dxa"/>
            <w:vAlign w:val="center"/>
          </w:tcPr>
          <w:p w14:paraId="0B3DC21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WT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E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: P &lt; 0.0001</w:t>
            </w:r>
          </w:p>
          <w:p w14:paraId="5B4C961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WT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A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: P &lt; 0.0001</w:t>
            </w:r>
          </w:p>
          <w:p w14:paraId="2427F6F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E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A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: P &lt; 0.0001</w:t>
            </w:r>
          </w:p>
        </w:tc>
        <w:tc>
          <w:tcPr>
            <w:tcW w:w="3538" w:type="dxa"/>
          </w:tcPr>
          <w:p w14:paraId="2C39EAB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WT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E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 95% CI [</w:t>
            </w:r>
            <w:r w:rsidRPr="004D1AB2">
              <w:rPr>
                <w:rFonts w:ascii="Times New Roman" w:hAnsi="Times New Roman" w:cs="Times New Roman"/>
              </w:rPr>
              <w:t>-15391005, -1045166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4EE8D4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WT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A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 95% CI [</w:t>
            </w:r>
            <w:r w:rsidRPr="004D1AB2">
              <w:rPr>
                <w:rFonts w:ascii="Times New Roman" w:hAnsi="Times New Roman" w:cs="Times New Roman"/>
              </w:rPr>
              <w:t>-8915339, -397599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EADCC7C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E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cyclinA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OE 85% CI [</w:t>
            </w:r>
            <w:r w:rsidRPr="004D1AB2">
              <w:rPr>
                <w:rFonts w:ascii="Times New Roman" w:hAnsi="Times New Roman" w:cs="Times New Roman"/>
              </w:rPr>
              <w:t>4005995, 8945339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02D6FEE8" w14:textId="77777777" w:rsidTr="004B2DCD">
        <w:trPr>
          <w:trHeight w:val="1761"/>
          <w:jc w:val="center"/>
        </w:trPr>
        <w:tc>
          <w:tcPr>
            <w:tcW w:w="1431" w:type="dxa"/>
            <w:vAlign w:val="center"/>
          </w:tcPr>
          <w:p w14:paraId="252AEFC0" w14:textId="3A0FC3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Fig</w:t>
            </w:r>
            <w:r w:rsidR="00DF4E89">
              <w:rPr>
                <w:rFonts w:ascii="Times New Roman" w:hAnsi="Times New Roman" w:cs="Times New Roman"/>
                <w:color w:val="000000" w:themeColor="text1"/>
              </w:rPr>
              <w:t xml:space="preserve"> 5 Supplement 1A</w:t>
            </w:r>
          </w:p>
        </w:tc>
        <w:tc>
          <w:tcPr>
            <w:tcW w:w="1329" w:type="dxa"/>
            <w:vAlign w:val="center"/>
          </w:tcPr>
          <w:p w14:paraId="7B3C531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D1AB2">
              <w:rPr>
                <w:rFonts w:ascii="Times New Roman" w:hAnsi="Times New Roman" w:cs="Times New Roman"/>
                <w:color w:val="000000" w:themeColor="text1"/>
              </w:rPr>
              <w:t>Two way</w:t>
            </w:r>
            <w:proofErr w:type="gramEnd"/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 ANOVA with Tukey’s post hoc multiple comparisons</w:t>
            </w:r>
          </w:p>
        </w:tc>
        <w:tc>
          <w:tcPr>
            <w:tcW w:w="2930" w:type="dxa"/>
            <w:vAlign w:val="center"/>
          </w:tcPr>
          <w:p w14:paraId="544D92D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d-Palbo: P = &lt;0.0001</w:t>
            </w:r>
          </w:p>
          <w:p w14:paraId="3F074681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d-Palbo+cMyc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&lt;0.0001</w:t>
            </w:r>
          </w:p>
          <w:p w14:paraId="15289B2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-Palbo+cMyc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</w:tc>
        <w:tc>
          <w:tcPr>
            <w:tcW w:w="3538" w:type="dxa"/>
          </w:tcPr>
          <w:p w14:paraId="51D419C7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d- Palbo: 95% CI = [</w:t>
            </w:r>
            <w:r w:rsidRPr="004D1AB2">
              <w:rPr>
                <w:rFonts w:ascii="Times New Roman" w:hAnsi="Times New Roman" w:cs="Times New Roman"/>
              </w:rPr>
              <w:t>500308, 663739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50EDCA7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d-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+cMyc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193284, 356716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4D7E56DB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-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Palbo+cMyc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-</w:t>
            </w:r>
            <w:r w:rsidRPr="004D1AB2">
              <w:rPr>
                <w:rFonts w:ascii="Times New Roman" w:hAnsi="Times New Roman" w:cs="Times New Roman"/>
              </w:rPr>
              <w:t>388739, -225308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D1AB2" w:rsidRPr="004D1AB2" w14:paraId="2FC89E21" w14:textId="77777777" w:rsidTr="004B2DCD">
        <w:trPr>
          <w:trHeight w:val="300"/>
          <w:jc w:val="center"/>
        </w:trPr>
        <w:tc>
          <w:tcPr>
            <w:tcW w:w="1431" w:type="dxa"/>
            <w:vAlign w:val="center"/>
          </w:tcPr>
          <w:p w14:paraId="59CB8668" w14:textId="77777777" w:rsid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Fig. </w:t>
            </w:r>
            <w:r w:rsidR="00584D3A">
              <w:rPr>
                <w:rFonts w:ascii="Times New Roman" w:hAnsi="Times New Roman" w:cs="Times New Roman"/>
                <w:color w:val="000000" w:themeColor="text1"/>
              </w:rPr>
              <w:t>5 Supplement 2</w:t>
            </w:r>
            <w:r w:rsidR="00260B7D">
              <w:rPr>
                <w:rFonts w:ascii="Times New Roman" w:hAnsi="Times New Roman" w:cs="Times New Roman"/>
                <w:color w:val="000000" w:themeColor="text1"/>
              </w:rPr>
              <w:t xml:space="preserve"> B</w:t>
            </w:r>
          </w:p>
          <w:p w14:paraId="0CFDBA9D" w14:textId="11F8A800" w:rsidR="00260B7D" w:rsidRPr="004D1AB2" w:rsidRDefault="00260B7D" w:rsidP="00260B7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  <w:vAlign w:val="center"/>
          </w:tcPr>
          <w:p w14:paraId="7CECD29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Unpaired t-test</w:t>
            </w:r>
          </w:p>
        </w:tc>
        <w:tc>
          <w:tcPr>
            <w:tcW w:w="2930" w:type="dxa"/>
            <w:vAlign w:val="center"/>
          </w:tcPr>
          <w:p w14:paraId="24577BC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4B34744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0.0015</w:t>
            </w:r>
          </w:p>
          <w:p w14:paraId="365ECD92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: P = 0.0018</w:t>
            </w:r>
          </w:p>
          <w:p w14:paraId="6E012FD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0.0035</w:t>
            </w:r>
          </w:p>
          <w:p w14:paraId="3E94D76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P = 0.0003</w:t>
            </w:r>
          </w:p>
          <w:p w14:paraId="6F180F7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09151C0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0.0001</w:t>
            </w:r>
          </w:p>
          <w:p w14:paraId="09E1C29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34F3DB1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0A2934A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: P = &lt;0.0001</w:t>
            </w:r>
          </w:p>
          <w:p w14:paraId="69D6046B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52747295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P = 0.0006</w:t>
            </w:r>
          </w:p>
          <w:p w14:paraId="585CA5AE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&lt;0.0001</w:t>
            </w:r>
          </w:p>
          <w:p w14:paraId="754CDF1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P = 0.0019</w:t>
            </w:r>
          </w:p>
        </w:tc>
        <w:tc>
          <w:tcPr>
            <w:tcW w:w="3538" w:type="dxa"/>
          </w:tcPr>
          <w:p w14:paraId="2117A896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CF-7</w:t>
            </w:r>
          </w:p>
          <w:p w14:paraId="23AB488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41453483, -1965185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D0B1CB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: 95% CI = [</w:t>
            </w:r>
            <w:r w:rsidRPr="004D1AB2">
              <w:rPr>
                <w:rFonts w:ascii="Times New Roman" w:hAnsi="Times New Roman" w:cs="Times New Roman"/>
              </w:rPr>
              <w:t>-39769440, -1795389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2E58997A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35135066, -1328360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1804BBC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95% CI = [</w:t>
            </w:r>
            <w:r w:rsidRPr="004D1AB2">
              <w:rPr>
                <w:rFonts w:ascii="Times New Roman" w:hAnsi="Times New Roman" w:cs="Times New Roman"/>
              </w:rPr>
              <w:t>1293157, 208884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8A5A98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5601455, 708521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5666464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3814407 5490259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2CA343F9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MA-1</w:t>
            </w:r>
          </w:p>
          <w:p w14:paraId="0E737F0D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Discontinue-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55078918, -41907082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FDDD628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Palbo: 95% CI = [-</w:t>
            </w:r>
            <w:r w:rsidRPr="004D1AB2">
              <w:rPr>
                <w:rFonts w:ascii="Times New Roman" w:hAnsi="Times New Roman" w:cs="Times New Roman"/>
              </w:rPr>
              <w:t>52789882, -3955678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7C6DC4D3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Discontinue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-50346155, -37105845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1A24BC14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-Palbo: 95% CI = [</w:t>
            </w:r>
            <w:r w:rsidRPr="004D1AB2">
              <w:rPr>
                <w:rFonts w:ascii="Times New Roman" w:hAnsi="Times New Roman" w:cs="Times New Roman"/>
              </w:rPr>
              <w:t>1673213, 296612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0E5014A0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 xml:space="preserve">Palbo + 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-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4084619, 5449381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  <w:p w14:paraId="3133EAEF" w14:textId="77777777" w:rsidR="004D1AB2" w:rsidRPr="004D1AB2" w:rsidRDefault="004D1AB2" w:rsidP="004B2DC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D1AB2">
              <w:rPr>
                <w:rFonts w:ascii="Times New Roman" w:hAnsi="Times New Roman" w:cs="Times New Roman"/>
                <w:color w:val="000000" w:themeColor="text1"/>
              </w:rPr>
              <w:t>Palbo-</w:t>
            </w:r>
            <w:proofErr w:type="spellStart"/>
            <w:r w:rsidRPr="004D1AB2">
              <w:rPr>
                <w:rFonts w:ascii="Times New Roman" w:hAnsi="Times New Roman" w:cs="Times New Roman"/>
                <w:color w:val="000000" w:themeColor="text1"/>
              </w:rPr>
              <w:t>Fulv</w:t>
            </w:r>
            <w:proofErr w:type="spellEnd"/>
            <w:r w:rsidRPr="004D1AB2">
              <w:rPr>
                <w:rFonts w:ascii="Times New Roman" w:hAnsi="Times New Roman" w:cs="Times New Roman"/>
                <w:color w:val="000000" w:themeColor="text1"/>
              </w:rPr>
              <w:t>: 95% CI = [</w:t>
            </w:r>
            <w:r w:rsidRPr="004D1AB2">
              <w:rPr>
                <w:rFonts w:ascii="Times New Roman" w:hAnsi="Times New Roman" w:cs="Times New Roman"/>
              </w:rPr>
              <w:t>1514574, 3380093</w:t>
            </w:r>
            <w:r w:rsidRPr="004D1AB2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</w:tbl>
    <w:p w14:paraId="62115A37" w14:textId="77777777" w:rsidR="004D1AB2" w:rsidRPr="004D1AB2" w:rsidRDefault="004D1AB2">
      <w:pPr>
        <w:rPr>
          <w:rFonts w:ascii="Times New Roman" w:hAnsi="Times New Roman" w:cs="Times New Roman"/>
        </w:rPr>
      </w:pPr>
    </w:p>
    <w:sectPr w:rsidR="004D1AB2" w:rsidRPr="004D1A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B2"/>
    <w:rsid w:val="00260B7D"/>
    <w:rsid w:val="004D1AB2"/>
    <w:rsid w:val="00584D3A"/>
    <w:rsid w:val="008512B9"/>
    <w:rsid w:val="00DF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2AD14"/>
  <w15:chartTrackingRefBased/>
  <w15:docId w15:val="{A798D17A-0B73-4B1C-8195-5E645A8E6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1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1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A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A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A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A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1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A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A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1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A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1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1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A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1A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202</Words>
  <Characters>6857</Characters>
  <Application>Microsoft Office Word</Application>
  <DocSecurity>0</DocSecurity>
  <Lines>57</Lines>
  <Paragraphs>16</Paragraphs>
  <ScaleCrop>false</ScaleCrop>
  <Company/>
  <LinksUpToDate>false</LinksUpToDate>
  <CharactersWithSpaces>8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d, Jessica S.</dc:creator>
  <cp:keywords/>
  <dc:description/>
  <cp:lastModifiedBy>Armand, Jessica S.</cp:lastModifiedBy>
  <cp:revision>4</cp:revision>
  <dcterms:created xsi:type="dcterms:W3CDTF">2025-11-19T20:09:00Z</dcterms:created>
  <dcterms:modified xsi:type="dcterms:W3CDTF">2025-11-19T20:18:00Z</dcterms:modified>
</cp:coreProperties>
</file>